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EE84A" w14:textId="77777777" w:rsidR="004E3FA9" w:rsidRDefault="00000000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Key resources table.</w:t>
      </w:r>
    </w:p>
    <w:p w14:paraId="28823846" w14:textId="77777777" w:rsidR="004E3FA9" w:rsidRDefault="00000000">
      <w:pPr>
        <w:pStyle w:val="11"/>
        <w:widowControl/>
        <w:numPr>
          <w:ilvl w:val="1"/>
          <w:numId w:val="1"/>
        </w:numPr>
        <w:spacing w:before="100" w:beforeAutospacing="1" w:after="160" w:line="256" w:lineRule="auto"/>
        <w:ind w:firstLineChars="0"/>
        <w:contextualSpacing/>
        <w:jc w:val="left"/>
        <w:rPr>
          <w:rFonts w:ascii="Times New Roman" w:eastAsia="宋体" w:hAnsi="Times New Roman"/>
          <w:b/>
          <w:kern w:val="0"/>
          <w:sz w:val="22"/>
          <w:szCs w:val="22"/>
        </w:rPr>
      </w:pPr>
      <w:r>
        <w:rPr>
          <w:rFonts w:ascii="Times New Roman" w:hAnsi="Times New Roman"/>
          <w:b/>
        </w:rPr>
        <w:t>Antibodi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417"/>
        <w:gridCol w:w="1276"/>
        <w:gridCol w:w="1326"/>
      </w:tblGrid>
      <w:tr w:rsidR="004E3FA9" w14:paraId="53EAC2D6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5A3A8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2FC9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ppli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FDFF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t no.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20085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lo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lity</w:t>
            </w:r>
          </w:p>
        </w:tc>
      </w:tr>
      <w:tr w:rsidR="004E3FA9" w14:paraId="093F7921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EEC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/Cyanine7 anti-mouse CD45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AB2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B77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11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FD9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352D0824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FD4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illiant Violet 605™ anti-mouse CD31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B1C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44C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4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9C6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518277C7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905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Cyanine5.5 anti-mouse/human CD11b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8A5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D81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2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1ECB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047C14EA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E49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  <w:bookmarkStart w:id="0" w:name="OLE_LINK5"/>
            <w:r>
              <w:rPr>
                <w:rFonts w:ascii="Times New Roman" w:hAnsi="Times New Roman" w:cs="Times New Roman"/>
                <w:szCs w:val="21"/>
              </w:rPr>
              <w:t xml:space="preserve"> anti-mouse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 xml:space="preserve"> F4/80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196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3104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11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A85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0365381E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04A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TC</w:t>
            </w:r>
            <w:r>
              <w:rPr>
                <w:rFonts w:ascii="Times New Roman" w:hAnsi="Times New Roman" w:cs="Times New Roman"/>
                <w:szCs w:val="21"/>
              </w:rPr>
              <w:t xml:space="preserve"> anti-mou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PRL1/FPR2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B55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V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A9D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LS1878F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4BA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744067CD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944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 anti-mouse CD73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005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4C6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21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62C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43B0D7F0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19A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 anti-mouse/human CD324 (E-Cadherin)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ntibo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F40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F69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3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688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04F6885F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D737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uSta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c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™ PL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anti-mouse CD16/32) 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AAA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476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60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EA4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5AA0AFC1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B82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G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632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1D4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6461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BAB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1CBB013B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535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E-cad</w:t>
            </w:r>
            <w:r>
              <w:rPr>
                <w:rFonts w:ascii="Times New Roman" w:hAnsi="Times New Roman" w:cs="Times New Roman" w:hint="eastAsia"/>
                <w:szCs w:val="21"/>
              </w:rPr>
              <w:t>her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C40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&amp;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82A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74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192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2428C7B4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E4E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γH2A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CAC7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1C3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8129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430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0FB33619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FB8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AAF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54D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3967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DCD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58429246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23D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FOXO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CE6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6E0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8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CA8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73FB98AD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785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F4/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BDE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436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30042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886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14002DF2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D2D1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C7B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3F2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F751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767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0801229D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16E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FPR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5E3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CDD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0312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3A6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3FAB9589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47B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Histone H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6D0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841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9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F960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4F674E5B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807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101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mmunowa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468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M302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92C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clonal</w:t>
            </w:r>
          </w:p>
        </w:tc>
      </w:tr>
      <w:tr w:rsidR="004E3FA9" w14:paraId="5D0019BE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F8C9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S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1B9F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70F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92-1-AP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19C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lyclonal</w:t>
            </w:r>
          </w:p>
        </w:tc>
      </w:tr>
      <w:tr w:rsidR="004E3FA9" w14:paraId="533E3FCC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DB4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S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84B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&amp;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453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294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20C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052A543B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617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P-conjugated goat anti-</w:t>
            </w:r>
            <w:r>
              <w:rPr>
                <w:rFonts w:ascii="Times New Roman" w:hAnsi="Times New Roman" w:cs="Times New Roman" w:hint="eastAsia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IgG (H+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920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1BA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7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006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2A8272C2" w14:textId="77777777">
        <w:trPr>
          <w:trHeight w:val="46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0DD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RP-conjugated </w:t>
            </w:r>
            <w:r>
              <w:rPr>
                <w:rFonts w:ascii="Times New Roman" w:hAnsi="Times New Roman" w:cs="Times New Roman" w:hint="eastAsia"/>
                <w:szCs w:val="21"/>
              </w:rPr>
              <w:t>horse</w:t>
            </w:r>
            <w:r>
              <w:rPr>
                <w:rFonts w:ascii="Times New Roman" w:hAnsi="Times New Roman" w:cs="Times New Roman"/>
                <w:szCs w:val="21"/>
              </w:rPr>
              <w:t xml:space="preserve"> anti-mouse IgG (H+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942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7C5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7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2B5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6FF3C5C9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360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key anti-Mouse IgG (H+L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Alexa Fluor™ 4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4AD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vitro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D89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2120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2BC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475E0B6B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B55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Rabbit IgG (H+L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Alexa Fluor™ 5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C3A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vitro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FF2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110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CC4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  <w:tr w:rsidR="004E3FA9" w14:paraId="1EF98573" w14:textId="77777777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E2F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Mouse IgG (H+L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Alexa Fluor™ 6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B29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vitro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82AF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2123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077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lonal</w:t>
            </w:r>
          </w:p>
        </w:tc>
      </w:tr>
    </w:tbl>
    <w:p w14:paraId="0D95FC74" w14:textId="77777777" w:rsidR="004E3FA9" w:rsidRDefault="004E3FA9">
      <w:pPr>
        <w:rPr>
          <w:rFonts w:ascii="Times New Roman" w:hAnsi="Times New Roman" w:cs="Times New Roman"/>
        </w:rPr>
      </w:pPr>
    </w:p>
    <w:p w14:paraId="4E029986" w14:textId="77777777" w:rsidR="004E3FA9" w:rsidRDefault="00000000">
      <w:pPr>
        <w:pStyle w:val="11"/>
        <w:widowControl/>
        <w:numPr>
          <w:ilvl w:val="1"/>
          <w:numId w:val="1"/>
        </w:numPr>
        <w:spacing w:before="100" w:beforeAutospacing="1" w:after="160" w:line="256" w:lineRule="auto"/>
        <w:ind w:firstLineChars="0"/>
        <w:contextualSpacing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rganisms</w:t>
      </w:r>
    </w:p>
    <w:tbl>
      <w:tblPr>
        <w:tblStyle w:val="a7"/>
        <w:tblW w:w="8519" w:type="dxa"/>
        <w:tblLook w:val="04A0" w:firstRow="1" w:lastRow="0" w:firstColumn="1" w:lastColumn="0" w:noHBand="0" w:noVBand="1"/>
      </w:tblPr>
      <w:tblGrid>
        <w:gridCol w:w="2130"/>
        <w:gridCol w:w="1739"/>
        <w:gridCol w:w="1773"/>
        <w:gridCol w:w="1209"/>
        <w:gridCol w:w="1668"/>
      </w:tblGrid>
      <w:tr w:rsidR="004E3FA9" w14:paraId="026A3DC0" w14:textId="77777777">
        <w:trPr>
          <w:trHeight w:val="289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8A09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6BBD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FDCA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5F6D6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6261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4E3FA9" w14:paraId="7B006A90" w14:textId="77777777">
        <w:trPr>
          <w:trHeight w:val="793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B589C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</w:rPr>
              <w:t>C57</w:t>
            </w:r>
            <w:r>
              <w:rPr>
                <w:rFonts w:ascii="Times New Roman" w:hAnsi="Times New Roman" w:cs="Times New Roman" w:hint="eastAsia"/>
              </w:rPr>
              <w:t>BL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65014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Jiangsu Wukong Biotechnolog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8F66E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57</w:t>
            </w:r>
            <w:r>
              <w:rPr>
                <w:rFonts w:ascii="Times New Roman" w:hAnsi="Times New Roman" w:cs="Times New Roman" w:hint="eastAsia"/>
              </w:rPr>
              <w:t>BL</w:t>
            </w:r>
            <w:r>
              <w:rPr>
                <w:rFonts w:ascii="Times New Roman" w:hAnsi="Times New Roman" w:cs="Times New Roman"/>
              </w:rPr>
              <w:t>/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297B4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2A1A5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weeks</w:t>
            </w:r>
          </w:p>
        </w:tc>
      </w:tr>
    </w:tbl>
    <w:p w14:paraId="5BE75CEE" w14:textId="77777777" w:rsidR="004E3FA9" w:rsidRDefault="004E3FA9">
      <w:pPr>
        <w:rPr>
          <w:rFonts w:ascii="Times New Roman" w:hAnsi="Times New Roman" w:cs="Times New Roman"/>
          <w:b/>
          <w:sz w:val="22"/>
        </w:rPr>
      </w:pPr>
    </w:p>
    <w:p w14:paraId="5357A3B8" w14:textId="77777777" w:rsidR="004E3FA9" w:rsidRDefault="00000000">
      <w:pPr>
        <w:pStyle w:val="11"/>
        <w:widowControl/>
        <w:numPr>
          <w:ilvl w:val="1"/>
          <w:numId w:val="1"/>
        </w:numPr>
        <w:spacing w:before="100" w:beforeAutospacing="1" w:after="160" w:line="256" w:lineRule="auto"/>
        <w:ind w:firstLineChars="0"/>
        <w:contextualSpacing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quence</w:t>
      </w:r>
      <w:r>
        <w:rPr>
          <w:rFonts w:ascii="Times New Roman" w:hAnsi="Times New Roman" w:hint="eastAsia"/>
          <w:b/>
        </w:rPr>
        <w:t>-</w:t>
      </w:r>
      <w:r>
        <w:rPr>
          <w:rFonts w:ascii="Times New Roman" w:hAnsi="Times New Roman"/>
          <w:b/>
        </w:rPr>
        <w:t>based reagen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3827"/>
        <w:gridCol w:w="2602"/>
      </w:tblGrid>
      <w:tr w:rsidR="004E3FA9" w14:paraId="3F3EBB1B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AB79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34CC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48E8" w14:textId="77777777" w:rsidR="004E3FA9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pplier</w:t>
            </w:r>
          </w:p>
        </w:tc>
      </w:tr>
      <w:tr w:rsidR="004E3FA9" w14:paraId="714EDBD6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D7F1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Tnf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F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53049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CCCTCACACTCAGATCATCTTC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4465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485502F9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9866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Tnf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</w:t>
            </w:r>
            <w:r>
              <w:rPr>
                <w:rFonts w:ascii="Times New Roman Regular" w:eastAsia="宋体" w:hAnsi="Times New Roman Regular" w:cs="Times New Roman Regular"/>
                <w:spacing w:val="-5"/>
                <w:szCs w:val="21"/>
              </w:rPr>
              <w:t>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7846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CTACGACGTGGGCTACA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4D4B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7D0C1F8B" w14:textId="77777777">
        <w:trPr>
          <w:trHeight w:val="9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E44D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Il1b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6094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CAACTGTTCCTGAACTCAAC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E88C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4A83B9DB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0BC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Il1b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</w:t>
            </w:r>
            <w:r>
              <w:rPr>
                <w:rFonts w:ascii="Times New Roman Regular" w:eastAsia="宋体" w:hAnsi="Times New Roman Regular" w:cs="Times New Roman Regular"/>
                <w:spacing w:val="-5"/>
                <w:szCs w:val="21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F443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TCTTTTGGGGTCCGTCAAC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8ACD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0FE4F552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E92A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Il6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CB9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Cs w:val="21"/>
                <w:shd w:val="clear" w:color="auto" w:fill="FFFFFF"/>
                <w:lang w:bidi="ar"/>
              </w:rPr>
              <w:t>TAGTCCTTCCTACCCCAATTTC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702C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74E70613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FA25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Il6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</w:t>
            </w:r>
            <w:r>
              <w:rPr>
                <w:rFonts w:ascii="Times New Roman Regular" w:eastAsia="宋体" w:hAnsi="Times New Roman Regular" w:cs="Times New Roman Regular"/>
                <w:spacing w:val="-5"/>
                <w:szCs w:val="21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3AFD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bCs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Cs w:val="21"/>
                <w:shd w:val="clear" w:color="auto" w:fill="FFFFFF"/>
                <w:lang w:bidi="ar"/>
              </w:rPr>
              <w:t>TTGGTCCTTAGCCACTCCTT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E077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282EFF29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2A29E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S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aa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542D1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GACACCAGCAGGATGAAG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275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4CA3587E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977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S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aa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2ACB0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CATGTCAGTGTAGGCTCG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AA7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5F4E7B2E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777F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Fpr2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018C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AGCCTGGCTAGGAAGGT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63D4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658CA79D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12B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Fpr2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6EA52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GCTGAAACCAATAAGGAACCT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359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398334A2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6BBA2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F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oxo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FD56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CCCAGGCCGGAGTTTAAC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8AA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5DE43A6E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1060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F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oxo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37CC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TTGCTCATAAAGTCGGTGC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56FF1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12C1729D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D29F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 w:hint="eastAsia"/>
                <w:i/>
                <w:iCs/>
                <w:spacing w:val="-5"/>
                <w:szCs w:val="21"/>
              </w:rPr>
              <w:t>Cyp2e1</w:t>
            </w: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F5E5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CGTTGCCTTGCTTGTCTGGA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341F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7B63D261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B35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 w:hint="eastAsia"/>
                <w:i/>
                <w:iCs/>
                <w:spacing w:val="-5"/>
                <w:szCs w:val="21"/>
              </w:rPr>
              <w:t>Cyp2e1</w:t>
            </w: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2DA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AGAAAGGAATTGGGAAAGGTC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5514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159D8314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C594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 w:hint="eastAsia"/>
                <w:i/>
                <w:iCs/>
                <w:spacing w:val="-5"/>
                <w:szCs w:val="21"/>
              </w:rPr>
              <w:t>Sds</w:t>
            </w: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_qF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9FCC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AAGACCCCACTTCGTGACA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3790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74353E69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A622B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 w:hint="eastAsia"/>
                <w:i/>
                <w:iCs/>
                <w:spacing w:val="-5"/>
                <w:szCs w:val="21"/>
              </w:rPr>
              <w:t>Sds</w:t>
            </w:r>
            <w:r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_q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E589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CTTGCAGAGATGCCCAATG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916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488A9943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1626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β-</w:t>
            </w: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actin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F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7F8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CTGTCGAGTCGCGTCCA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4212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30710BE1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6853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pacing w:val="-5"/>
                <w:szCs w:val="21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β-</w:t>
            </w: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spacing w:val="-5"/>
                <w:szCs w:val="21"/>
              </w:rPr>
              <w:t>actin</w:t>
            </w:r>
            <w:r>
              <w:rPr>
                <w:rFonts w:ascii="Times New Roman Regular" w:eastAsia="Times New Roman" w:hAnsi="Times New Roman Regular" w:cs="Times New Roman Regular"/>
                <w:spacing w:val="-5"/>
                <w:szCs w:val="21"/>
              </w:rPr>
              <w:t>_q</w:t>
            </w:r>
            <w:r>
              <w:rPr>
                <w:rFonts w:ascii="Times New Roman Regular" w:eastAsia="宋体" w:hAnsi="Times New Roman Regular" w:cs="Times New Roman Regular"/>
                <w:spacing w:val="-5"/>
                <w:szCs w:val="21"/>
              </w:rPr>
              <w:t>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E87B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CATCCATGGCGAACTGGT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9698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66233770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F7A6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1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45752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ATGGCTCAGCAGGTCA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D19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1A44D694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0E81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1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641B5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TCTCATTACGGATGGTTGT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843D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30A454EC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6FF36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2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AF0E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CTACAGTGTACTTAGATA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9043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5D37BBB4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5673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2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4A2E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TTGTTGGGAATTGAAT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6765D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49677B10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34284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3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CC7F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AAGTAAGTTCCAGGACA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0F86E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525BB4EA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C3A9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3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286C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GTATGAATGAGAAGAAGA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BA52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16FD8D04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DFE9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4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DC7A3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GTTAAGAAGCACAGGAC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0717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2759977E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9A2C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4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583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GTCACACCAGTCTCTATG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1DB5E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szCs w:val="21"/>
              </w:rPr>
              <w:t>BGI Genomics</w:t>
            </w:r>
          </w:p>
        </w:tc>
      </w:tr>
      <w:tr w:rsidR="004E3FA9" w14:paraId="6787ECEA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71FE6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5_q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F8B06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TGCTAGTAGAAGCCTCT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688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  <w:tr w:rsidR="004E3FA9" w14:paraId="0BC29147" w14:textId="7777777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25BD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m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_Site5_q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FA118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CACCATTCTCTGACTGATAT</w:t>
            </w:r>
          </w:p>
        </w:tc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02F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BGI Genomics</w:t>
            </w:r>
          </w:p>
        </w:tc>
      </w:tr>
    </w:tbl>
    <w:p w14:paraId="251D43EB" w14:textId="77777777" w:rsidR="004E3FA9" w:rsidRDefault="004E3FA9">
      <w:pPr>
        <w:pStyle w:val="11"/>
        <w:widowControl/>
        <w:spacing w:line="256" w:lineRule="auto"/>
        <w:ind w:firstLineChars="0" w:firstLine="0"/>
        <w:contextualSpacing/>
        <w:jc w:val="left"/>
        <w:rPr>
          <w:rFonts w:ascii="Times New Roman" w:hAnsi="Times New Roman"/>
          <w:b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3452"/>
      </w:tblGrid>
      <w:tr w:rsidR="004E3FA9" w14:paraId="24E7043C" w14:textId="77777777" w:rsidTr="00C30CA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39D9" w14:textId="7777777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pacing w:val="-5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pacing w:val="-5"/>
                <w:szCs w:val="21"/>
              </w:rPr>
              <w:t>siRN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12C5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b/>
                <w:bCs/>
                <w:kern w:val="0"/>
                <w:szCs w:val="21"/>
                <w:lang w:bidi="ar"/>
              </w:rPr>
              <w:t>sense</w:t>
            </w:r>
          </w:p>
        </w:tc>
        <w:tc>
          <w:tcPr>
            <w:tcW w:w="3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00B6" w14:textId="77777777" w:rsidR="004E3FA9" w:rsidRDefault="00000000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bCs/>
                <w:szCs w:val="21"/>
              </w:rPr>
              <w:t>antisense</w:t>
            </w:r>
          </w:p>
        </w:tc>
      </w:tr>
      <w:tr w:rsidR="004E3FA9" w14:paraId="1B89B231" w14:textId="77777777" w:rsidTr="00C30CA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A3B87" w14:textId="35964847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F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oxo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>-</w:t>
            </w:r>
            <w:r w:rsidR="00C30CA8" w:rsidRPr="009E57A7">
              <w:t xml:space="preserve"> </w:t>
            </w:r>
            <w:r w:rsidR="00C30CA8"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>Mus-si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79B1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CAACGAUGACUUUGAUAATT</w:t>
            </w:r>
          </w:p>
        </w:tc>
        <w:tc>
          <w:tcPr>
            <w:tcW w:w="3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585D" w14:textId="77777777" w:rsidR="004E3FA9" w:rsidRDefault="00000000">
            <w:pPr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Cs w:val="21"/>
              </w:rPr>
              <w:t>UUAUCAAAGUCAUCGUUGCTT</w:t>
            </w:r>
          </w:p>
        </w:tc>
      </w:tr>
      <w:tr w:rsidR="004E3FA9" w14:paraId="37457450" w14:textId="77777777" w:rsidTr="00C30CA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C371" w14:textId="69D097D8" w:rsidR="004E3FA9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spacing w:val="-5"/>
                <w:szCs w:val="21"/>
              </w:rPr>
            </w:pP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F</w:t>
            </w: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oxo</w:t>
            </w:r>
            <w:r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  <w:t>1</w:t>
            </w:r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>-</w:t>
            </w:r>
            <w:r w:rsidR="00C30CA8"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 xml:space="preserve"> Mus-si</w:t>
            </w:r>
            <w:r w:rsidR="00C30CA8" w:rsidRPr="009E57A7">
              <w:rPr>
                <w:rFonts w:ascii="Times New Roman Regular" w:hAnsi="Times New Roman Regular" w:cs="Times New Roman Regular" w:hint="eastAsia"/>
                <w:spacing w:val="-5"/>
                <w:szCs w:val="21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7E07" w14:textId="77777777" w:rsidR="004E3FA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CCAAACACCAGUCUAAAUTT</w:t>
            </w:r>
          </w:p>
        </w:tc>
        <w:tc>
          <w:tcPr>
            <w:tcW w:w="3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79F4" w14:textId="77777777" w:rsidR="004E3FA9" w:rsidRDefault="00000000">
            <w:pPr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szCs w:val="21"/>
              </w:rPr>
              <w:t>AUUUAGACUGGUGUUUGGCTT</w:t>
            </w:r>
          </w:p>
        </w:tc>
      </w:tr>
      <w:tr w:rsidR="00C30CA8" w14:paraId="186EDEB2" w14:textId="77777777" w:rsidTr="00C30CA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3484" w14:textId="00100F3E" w:rsidR="00C30CA8" w:rsidRDefault="00C30CA8" w:rsidP="00167B3E">
            <w:pPr>
              <w:widowControl/>
              <w:spacing w:line="360" w:lineRule="auto"/>
              <w:jc w:val="center"/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Saa1</w:t>
            </w:r>
            <w:r w:rsidRPr="009E57A7"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-</w:t>
            </w:r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 xml:space="preserve"> Mus-</w:t>
            </w:r>
            <w:proofErr w:type="spellStart"/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>si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7BE7" w14:textId="77777777" w:rsidR="00C30CA8" w:rsidRDefault="00C30CA8" w:rsidP="00167B3E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 w:rsidRPr="00C30CA8"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CCUGACAAAUACUGAGCGUTT</w:t>
            </w:r>
          </w:p>
        </w:tc>
        <w:tc>
          <w:tcPr>
            <w:tcW w:w="3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1F7D" w14:textId="77777777" w:rsidR="00C30CA8" w:rsidRDefault="00C30CA8" w:rsidP="00167B3E">
            <w:pPr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 w:rsidRPr="00C30CA8">
              <w:rPr>
                <w:rFonts w:ascii="Times New Roman Regular" w:eastAsia="宋体" w:hAnsi="Times New Roman Regular" w:cs="Times New Roman Regular"/>
                <w:szCs w:val="21"/>
              </w:rPr>
              <w:t>ACGCUCAGUAUUUCUCAGGTT</w:t>
            </w:r>
          </w:p>
        </w:tc>
      </w:tr>
      <w:tr w:rsidR="00C30CA8" w14:paraId="407AA39F" w14:textId="77777777" w:rsidTr="00C30CA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83F4" w14:textId="2BACD777" w:rsidR="00C30CA8" w:rsidRDefault="00C30CA8">
            <w:pPr>
              <w:widowControl/>
              <w:spacing w:line="360" w:lineRule="auto"/>
              <w:jc w:val="center"/>
              <w:rPr>
                <w:rFonts w:ascii="Times New Roman Regular" w:eastAsia="黑体" w:hAnsi="Times New Roman Regular" w:cs="Times New Roman Regular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 Regular" w:eastAsia="黑体" w:hAnsi="Times New Roman Regular" w:cs="Times New Roman Regular" w:hint="eastAsia"/>
                <w:i/>
                <w:iCs/>
                <w:kern w:val="0"/>
                <w:szCs w:val="21"/>
                <w:lang w:bidi="ar"/>
              </w:rPr>
              <w:t>Fpr2</w:t>
            </w:r>
            <w:r w:rsidRPr="009E57A7">
              <w:rPr>
                <w:rFonts w:ascii="Times New Roman Regular" w:eastAsia="黑体" w:hAnsi="Times New Roman Regular" w:cs="Times New Roman Regular" w:hint="eastAsia"/>
                <w:kern w:val="0"/>
                <w:szCs w:val="21"/>
                <w:lang w:bidi="ar"/>
              </w:rPr>
              <w:t>-</w:t>
            </w:r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 xml:space="preserve"> Mus-</w:t>
            </w:r>
            <w:proofErr w:type="spellStart"/>
            <w:r w:rsidRPr="009E57A7">
              <w:rPr>
                <w:rFonts w:ascii="Times New Roman Regular" w:hAnsi="Times New Roman Regular" w:cs="Times New Roman Regular"/>
                <w:spacing w:val="-5"/>
                <w:szCs w:val="21"/>
              </w:rPr>
              <w:t>si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51B69" w14:textId="5C79ACA2" w:rsidR="00C30CA8" w:rsidRDefault="00C30CA8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</w:pPr>
            <w:r w:rsidRPr="00C30CA8">
              <w:rPr>
                <w:rFonts w:ascii="Times New Roman Regular" w:eastAsia="黑体" w:hAnsi="Times New Roman Regular" w:cs="Times New Roman Regular"/>
                <w:kern w:val="0"/>
                <w:szCs w:val="21"/>
                <w:lang w:bidi="ar"/>
              </w:rPr>
              <w:t>GGUCAAACCAGUGAUUCAATT</w:t>
            </w:r>
          </w:p>
        </w:tc>
        <w:tc>
          <w:tcPr>
            <w:tcW w:w="3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309C" w14:textId="36DC0D3A" w:rsidR="00C30CA8" w:rsidRDefault="00C30CA8">
            <w:pPr>
              <w:jc w:val="center"/>
              <w:rPr>
                <w:rFonts w:ascii="Times New Roman Regular" w:eastAsia="宋体" w:hAnsi="Times New Roman Regular" w:cs="Times New Roman Regular"/>
                <w:szCs w:val="21"/>
              </w:rPr>
            </w:pPr>
            <w:r w:rsidRPr="00C30CA8">
              <w:rPr>
                <w:rFonts w:ascii="Times New Roman Regular" w:eastAsia="宋体" w:hAnsi="Times New Roman Regular" w:cs="Times New Roman Regular"/>
                <w:szCs w:val="21"/>
              </w:rPr>
              <w:t>UUGAAUCACUGGUUUGACCTT</w:t>
            </w:r>
          </w:p>
        </w:tc>
      </w:tr>
    </w:tbl>
    <w:p w14:paraId="004733AE" w14:textId="77777777" w:rsidR="006211F8" w:rsidRDefault="006211F8">
      <w:pPr>
        <w:rPr>
          <w:rFonts w:ascii="Times New Roman" w:hAnsi="Times New Roman" w:cs="Times New Roman"/>
          <w:b/>
          <w:sz w:val="22"/>
        </w:rPr>
      </w:pPr>
    </w:p>
    <w:p w14:paraId="74F5124C" w14:textId="77777777" w:rsidR="004E3FA9" w:rsidRDefault="00000000">
      <w:pPr>
        <w:pStyle w:val="11"/>
        <w:widowControl/>
        <w:numPr>
          <w:ilvl w:val="1"/>
          <w:numId w:val="1"/>
        </w:numPr>
        <w:spacing w:before="100" w:beforeAutospacing="1" w:after="160" w:line="256" w:lineRule="auto"/>
        <w:ind w:firstLineChars="0"/>
        <w:contextualSpacing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ther (e.g. drugs, proteins, vectors etc.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814"/>
        <w:gridCol w:w="2115"/>
        <w:gridCol w:w="1593"/>
      </w:tblGrid>
      <w:tr w:rsidR="004E3FA9" w14:paraId="1130A8C5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E15F" w14:textId="77777777" w:rsidR="004E3FA9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" w:name="_Hlk138683883"/>
            <w:r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EBC7" w14:textId="77777777" w:rsidR="004E3FA9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pplier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0B48" w14:textId="77777777" w:rsidR="004E3FA9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t no.</w:t>
            </w:r>
          </w:p>
        </w:tc>
      </w:tr>
      <w:tr w:rsidR="004E3FA9" w14:paraId="005EC160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385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SS 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Cs w:val="21"/>
              </w:rPr>
              <w:t>(-), Mg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A3A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C23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4175500BT</w:t>
            </w:r>
          </w:p>
        </w:tc>
      </w:tr>
      <w:tr w:rsidR="004E3FA9" w14:paraId="32D59BF8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1ED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SS C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Cs w:val="21"/>
              </w:rPr>
              <w:t>(+), Mg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+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38C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08E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25092</w:t>
            </w:r>
          </w:p>
        </w:tc>
      </w:tr>
      <w:tr w:rsidR="004E3FA9" w14:paraId="436942E5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591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agenase IV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21E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2" w:name="_Hlk220016030"/>
            <w:r>
              <w:rPr>
                <w:rFonts w:ascii="Times New Roman" w:hAnsi="Times New Roman" w:cs="Times New Roman"/>
                <w:bCs/>
                <w:szCs w:val="21"/>
              </w:rPr>
              <w:t>Sigma‒Aldrich</w:t>
            </w:r>
            <w:bookmarkEnd w:id="2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089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3" w:name="_Hlk220016024"/>
            <w:r>
              <w:rPr>
                <w:rFonts w:ascii="Times New Roman" w:hAnsi="Times New Roman" w:cs="Times New Roman"/>
                <w:szCs w:val="21"/>
              </w:rPr>
              <w:t>C4-28-100MG</w:t>
            </w:r>
            <w:bookmarkEnd w:id="3"/>
          </w:p>
        </w:tc>
      </w:tr>
      <w:tr w:rsidR="004E3FA9" w14:paraId="63E51FB4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291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DMEM/F-1</w:t>
            </w:r>
            <w:r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AE9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DE3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1330500BT</w:t>
            </w:r>
          </w:p>
        </w:tc>
      </w:tr>
      <w:tr w:rsidR="004E3FA9" w14:paraId="52B9B060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F647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MI-1640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6D12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39A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1875500BT</w:t>
            </w:r>
          </w:p>
        </w:tc>
      </w:tr>
      <w:tr w:rsidR="004E3FA9" w14:paraId="30C30571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396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EM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044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AB1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1995500BT</w:t>
            </w:r>
          </w:p>
        </w:tc>
      </w:tr>
      <w:tr w:rsidR="004E3FA9" w14:paraId="1609796D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9E7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E99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F03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99141C</w:t>
            </w:r>
          </w:p>
        </w:tc>
      </w:tr>
      <w:tr w:rsidR="004E3FA9" w14:paraId="04B93D88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AE7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TA solutio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920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60AC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068</w:t>
            </w:r>
          </w:p>
        </w:tc>
      </w:tr>
      <w:tr w:rsidR="004E3FA9" w14:paraId="60DBAE65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42D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rcoll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903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sharp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44A1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909</w:t>
            </w:r>
          </w:p>
        </w:tc>
      </w:tr>
      <w:tr w:rsidR="004E3FA9" w14:paraId="288E3213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19D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icillin-streptomycin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C364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02F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40122</w:t>
            </w:r>
          </w:p>
        </w:tc>
      </w:tr>
      <w:tr w:rsidR="004E3FA9" w14:paraId="77E2F345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FBA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-G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793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salMedia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835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450J7</w:t>
            </w:r>
          </w:p>
        </w:tc>
      </w:tr>
      <w:tr w:rsidR="004E3FA9" w14:paraId="3F1A93DF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488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JetPRIME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770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olyplus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3D8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000046</w:t>
            </w:r>
          </w:p>
        </w:tc>
      </w:tr>
      <w:tr w:rsidR="004E3FA9" w14:paraId="5741D642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856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r>
              <w:rPr>
                <w:rFonts w:ascii="Times New Roman" w:hAnsi="Times New Roman" w:cs="Times New Roman" w:hint="eastAsia"/>
                <w:szCs w:val="21"/>
              </w:rPr>
              <w:t>SAA1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LISA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C77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IMIA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B37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4" w:name="_Hlk220013963"/>
            <w:r>
              <w:rPr>
                <w:rFonts w:ascii="Times New Roman" w:hAnsi="Times New Roman" w:cs="Times New Roman"/>
                <w:szCs w:val="21"/>
              </w:rPr>
              <w:t>MM-46455M2</w:t>
            </w:r>
            <w:bookmarkEnd w:id="4"/>
          </w:p>
        </w:tc>
      </w:tr>
      <w:tr w:rsidR="004E3FA9" w14:paraId="1D4F0F1E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08C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SAA1 ELISA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C42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dragon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150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EL0724-</w:t>
            </w: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4E3FA9" w14:paraId="0EE770A0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5EE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ako REAL™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nVisi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™ Detection System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19A2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k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A75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5007</w:t>
            </w:r>
          </w:p>
        </w:tc>
      </w:tr>
      <w:tr w:rsidR="004E3FA9" w14:paraId="07B2B613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18C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o M-MLV RT Mix Kit with gDNA Clean for qPC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729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F2239" w14:textId="77777777" w:rsidR="004E3FA9" w:rsidRDefault="00000000">
            <w:pPr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11728</w:t>
            </w:r>
          </w:p>
        </w:tc>
      </w:tr>
      <w:tr w:rsidR="004E3FA9" w14:paraId="3A9930AE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86FB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YBR qPC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uperMi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Plu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4F5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Novoprotein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EF5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096-01B</w:t>
            </w:r>
          </w:p>
        </w:tc>
      </w:tr>
      <w:tr w:rsidR="004E3FA9" w14:paraId="6763D86D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46B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-PER Nuclear &amp; Cytoplasmic Extraction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F3EF" w14:textId="77777777" w:rsidR="004E3FA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isher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F1A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835</w:t>
            </w:r>
          </w:p>
        </w:tc>
      </w:tr>
      <w:tr w:rsidR="004E3FA9" w14:paraId="4FE5EBAB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FA1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ChIP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 Assay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E54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eyotime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741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2078</w:t>
            </w:r>
          </w:p>
        </w:tc>
      </w:tr>
      <w:tr w:rsidR="004E3FA9" w14:paraId="6A0F167E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ED4D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lo-5MER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563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dChemExpress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ABD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-P10935A</w:t>
            </w:r>
          </w:p>
        </w:tc>
      </w:tr>
      <w:tr w:rsidR="004E3FA9" w14:paraId="57373656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8007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SO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8B8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DABC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5879</w:t>
            </w:r>
          </w:p>
        </w:tc>
      </w:tr>
      <w:tr w:rsidR="004E3FA9" w14:paraId="7DB0999A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A11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E-β-CD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181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dChemExpress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068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-17031</w:t>
            </w:r>
          </w:p>
        </w:tc>
      </w:tr>
      <w:tr w:rsidR="004E3FA9" w14:paraId="4E23E8A6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7AF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-step TUNEL apoptosis detection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D7C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eyotime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DD4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1088</w:t>
            </w:r>
          </w:p>
        </w:tc>
      </w:tr>
      <w:tr w:rsidR="004E3FA9" w14:paraId="3850325B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7379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fade mounting medium with DAPI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B84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eyGEN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6FE4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GF0282</w:t>
            </w:r>
          </w:p>
        </w:tc>
      </w:tr>
      <w:tr w:rsidR="004E3FA9" w14:paraId="69D1DF42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3525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ombie Aqua™ Fixable Viability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BC5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F03CE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3101</w:t>
            </w:r>
          </w:p>
        </w:tc>
      </w:tr>
      <w:tr w:rsidR="004E3FA9" w14:paraId="1C3E8BAD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987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ombie Green™ Fixable Viability Kit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7896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B40F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3111</w:t>
            </w:r>
          </w:p>
        </w:tc>
      </w:tr>
      <w:tr w:rsidR="004E3FA9" w14:paraId="3990BBDE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F352A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odronate Liposomes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4FEB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ormuMa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cientific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1C508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70101C-N</w:t>
            </w:r>
          </w:p>
        </w:tc>
      </w:tr>
      <w:tr w:rsidR="004E3FA9" w14:paraId="4507E164" w14:textId="77777777"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DCC1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DiR</w:t>
            </w:r>
            <w:proofErr w:type="spellEnd"/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97F3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herm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isher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3C30" w14:textId="77777777" w:rsidR="004E3FA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2731</w:t>
            </w:r>
          </w:p>
        </w:tc>
      </w:tr>
      <w:bookmarkEnd w:id="1"/>
    </w:tbl>
    <w:p w14:paraId="64515A8C" w14:textId="77777777" w:rsidR="004E3FA9" w:rsidRDefault="004E3FA9"/>
    <w:sectPr w:rsidR="004E3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866B2" w14:textId="77777777" w:rsidR="008B440C" w:rsidRDefault="008B440C" w:rsidP="006211F8">
      <w:r>
        <w:separator/>
      </w:r>
    </w:p>
  </w:endnote>
  <w:endnote w:type="continuationSeparator" w:id="0">
    <w:p w14:paraId="55098900" w14:textId="77777777" w:rsidR="008B440C" w:rsidRDefault="008B440C" w:rsidP="00621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6588D" w14:textId="77777777" w:rsidR="008B440C" w:rsidRDefault="008B440C" w:rsidP="006211F8">
      <w:r>
        <w:separator/>
      </w:r>
    </w:p>
  </w:footnote>
  <w:footnote w:type="continuationSeparator" w:id="0">
    <w:p w14:paraId="46464CC4" w14:textId="77777777" w:rsidR="008B440C" w:rsidRDefault="008B440C" w:rsidP="00621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490043"/>
    <w:multiLevelType w:val="multilevel"/>
    <w:tmpl w:val="1E490043"/>
    <w:lvl w:ilvl="0">
      <w:start w:val="1"/>
      <w:numFmt w:val="decimal"/>
      <w:lvlText w:val="%1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num w:numId="1" w16cid:durableId="16947200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DE7D8A"/>
    <w:rsid w:val="00010429"/>
    <w:rsid w:val="0005474B"/>
    <w:rsid w:val="00057D17"/>
    <w:rsid w:val="000856B8"/>
    <w:rsid w:val="000A4434"/>
    <w:rsid w:val="000C7317"/>
    <w:rsid w:val="000F5FFA"/>
    <w:rsid w:val="00123414"/>
    <w:rsid w:val="00124151"/>
    <w:rsid w:val="001257BB"/>
    <w:rsid w:val="0017345B"/>
    <w:rsid w:val="001D3EB0"/>
    <w:rsid w:val="00240B4C"/>
    <w:rsid w:val="00265EEE"/>
    <w:rsid w:val="00283DBA"/>
    <w:rsid w:val="002E1CD9"/>
    <w:rsid w:val="00315535"/>
    <w:rsid w:val="003208EE"/>
    <w:rsid w:val="003C5444"/>
    <w:rsid w:val="003F187F"/>
    <w:rsid w:val="0042681A"/>
    <w:rsid w:val="00433055"/>
    <w:rsid w:val="00465829"/>
    <w:rsid w:val="004728AD"/>
    <w:rsid w:val="004A42B0"/>
    <w:rsid w:val="004E3FA9"/>
    <w:rsid w:val="00503478"/>
    <w:rsid w:val="00545037"/>
    <w:rsid w:val="00553909"/>
    <w:rsid w:val="00557DE3"/>
    <w:rsid w:val="00561D34"/>
    <w:rsid w:val="00575B9E"/>
    <w:rsid w:val="005A2C44"/>
    <w:rsid w:val="005E29D7"/>
    <w:rsid w:val="0061346C"/>
    <w:rsid w:val="006211F8"/>
    <w:rsid w:val="0064585F"/>
    <w:rsid w:val="00660923"/>
    <w:rsid w:val="00665AA6"/>
    <w:rsid w:val="00675ED0"/>
    <w:rsid w:val="006A63E9"/>
    <w:rsid w:val="006B78AA"/>
    <w:rsid w:val="007045C2"/>
    <w:rsid w:val="0071123D"/>
    <w:rsid w:val="00721242"/>
    <w:rsid w:val="0072776D"/>
    <w:rsid w:val="0076469E"/>
    <w:rsid w:val="00777203"/>
    <w:rsid w:val="007B21DE"/>
    <w:rsid w:val="007B768E"/>
    <w:rsid w:val="007D4AB6"/>
    <w:rsid w:val="007D65EC"/>
    <w:rsid w:val="007E4CD7"/>
    <w:rsid w:val="007F0537"/>
    <w:rsid w:val="007F1332"/>
    <w:rsid w:val="008163F3"/>
    <w:rsid w:val="00886507"/>
    <w:rsid w:val="008952AA"/>
    <w:rsid w:val="0089577C"/>
    <w:rsid w:val="008B290C"/>
    <w:rsid w:val="008B440C"/>
    <w:rsid w:val="008B6DF7"/>
    <w:rsid w:val="008B7213"/>
    <w:rsid w:val="008E448B"/>
    <w:rsid w:val="009001EC"/>
    <w:rsid w:val="0090539D"/>
    <w:rsid w:val="00920720"/>
    <w:rsid w:val="009A4ABA"/>
    <w:rsid w:val="009C59C3"/>
    <w:rsid w:val="009E57A7"/>
    <w:rsid w:val="00A253A2"/>
    <w:rsid w:val="00A26EF3"/>
    <w:rsid w:val="00A7674E"/>
    <w:rsid w:val="00A865FC"/>
    <w:rsid w:val="00AA163B"/>
    <w:rsid w:val="00AE0855"/>
    <w:rsid w:val="00AF347D"/>
    <w:rsid w:val="00AF4AE2"/>
    <w:rsid w:val="00B07F76"/>
    <w:rsid w:val="00B47808"/>
    <w:rsid w:val="00B56251"/>
    <w:rsid w:val="00B617F8"/>
    <w:rsid w:val="00B8137F"/>
    <w:rsid w:val="00B94E78"/>
    <w:rsid w:val="00BF2FBF"/>
    <w:rsid w:val="00C13009"/>
    <w:rsid w:val="00C174D7"/>
    <w:rsid w:val="00C30CA8"/>
    <w:rsid w:val="00C55487"/>
    <w:rsid w:val="00C6471F"/>
    <w:rsid w:val="00CA4FE1"/>
    <w:rsid w:val="00D2341C"/>
    <w:rsid w:val="00D260B4"/>
    <w:rsid w:val="00D50C99"/>
    <w:rsid w:val="00D54C22"/>
    <w:rsid w:val="00D71ADA"/>
    <w:rsid w:val="00D74B10"/>
    <w:rsid w:val="00DF1803"/>
    <w:rsid w:val="00E16424"/>
    <w:rsid w:val="00E27A41"/>
    <w:rsid w:val="00E34043"/>
    <w:rsid w:val="00E357B6"/>
    <w:rsid w:val="00E4134C"/>
    <w:rsid w:val="00E45187"/>
    <w:rsid w:val="00E74E2F"/>
    <w:rsid w:val="00E75A7F"/>
    <w:rsid w:val="00E80084"/>
    <w:rsid w:val="00E90112"/>
    <w:rsid w:val="00E9012F"/>
    <w:rsid w:val="00EA1295"/>
    <w:rsid w:val="00EA3D78"/>
    <w:rsid w:val="00EC26F0"/>
    <w:rsid w:val="00ED4011"/>
    <w:rsid w:val="00ED5D8F"/>
    <w:rsid w:val="00EF6269"/>
    <w:rsid w:val="00F8145B"/>
    <w:rsid w:val="00FB03CB"/>
    <w:rsid w:val="00FF2245"/>
    <w:rsid w:val="14421CFD"/>
    <w:rsid w:val="22453220"/>
    <w:rsid w:val="28A8A4F2"/>
    <w:rsid w:val="35270872"/>
    <w:rsid w:val="361B6516"/>
    <w:rsid w:val="3F7B92AF"/>
    <w:rsid w:val="3FE67B95"/>
    <w:rsid w:val="4FDE7D8A"/>
    <w:rsid w:val="540939FA"/>
    <w:rsid w:val="6BD167BF"/>
    <w:rsid w:val="6EF61693"/>
    <w:rsid w:val="6F103D0F"/>
    <w:rsid w:val="6FC721EF"/>
    <w:rsid w:val="7FBFD932"/>
    <w:rsid w:val="7FDB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64AA25"/>
  <w15:docId w15:val="{AC295E7F-B4D7-4AEF-846B-EF9F4D03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楷体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a7">
    <w:name w:val="Table Grid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paragraph" w:customStyle="1" w:styleId="11">
    <w:name w:val="列表段落1"/>
    <w:basedOn w:val="a"/>
    <w:qFormat/>
    <w:pPr>
      <w:ind w:firstLineChars="200" w:firstLine="420"/>
    </w:pPr>
    <w:rPr>
      <w:rFonts w:ascii="等线" w:hAnsi="等线" w:cs="Times New Roman"/>
      <w:szCs w:val="21"/>
    </w:rPr>
  </w:style>
  <w:style w:type="character" w:customStyle="1" w:styleId="a6">
    <w:name w:val="页眉 字符"/>
    <w:basedOn w:val="a0"/>
    <w:link w:val="a5"/>
    <w:qFormat/>
    <w:rPr>
      <w:rFonts w:asciiTheme="minorHAnsi" w:eastAsia="楷体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="楷体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Theme="minorHAnsi" w:eastAsia="楷体" w:hAnsiTheme="minorHAnsi" w:cstheme="minorBidi"/>
      <w:b/>
      <w:bCs/>
      <w:kern w:val="44"/>
      <w:sz w:val="44"/>
      <w:szCs w:val="44"/>
    </w:rPr>
  </w:style>
  <w:style w:type="paragraph" w:customStyle="1" w:styleId="12">
    <w:name w:val="修订1"/>
    <w:hidden/>
    <w:uiPriority w:val="99"/>
    <w:unhideWhenUsed/>
    <w:qFormat/>
    <w:rPr>
      <w:rFonts w:asciiTheme="minorHAnsi" w:eastAsia="楷体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强少</dc:creator>
  <cp:lastModifiedBy>Feng Zhang</cp:lastModifiedBy>
  <cp:revision>82</cp:revision>
  <dcterms:created xsi:type="dcterms:W3CDTF">2025-05-07T12:38:00Z</dcterms:created>
  <dcterms:modified xsi:type="dcterms:W3CDTF">2026-01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32FAFB472142350FFAA326814F8D470_43</vt:lpwstr>
  </property>
  <property fmtid="{D5CDD505-2E9C-101B-9397-08002B2CF9AE}" pid="4" name="KSOTemplateDocerSaveRecord">
    <vt:lpwstr>eyJoZGlkIjoiYWQxYzBlZDYxYzFmNjA3ZTg1OWFiODA4NjY0NGI0NWIiLCJ1c2VySWQiOiIyODY2ODA5NjEifQ==</vt:lpwstr>
  </property>
</Properties>
</file>